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ABF47" w14:textId="7DD54717" w:rsidR="009477F2" w:rsidRDefault="00B82CDC">
      <w:pPr>
        <w:rPr>
          <w:rFonts w:cstheme="minorHAnsi"/>
          <w:sz w:val="20"/>
        </w:rPr>
      </w:pPr>
      <w:r>
        <w:t xml:space="preserve">Additional File 1. </w:t>
      </w:r>
      <w:r w:rsidRPr="001413A8">
        <w:rPr>
          <w:rFonts w:cstheme="minorHAnsi"/>
          <w:sz w:val="20"/>
        </w:rPr>
        <w:t>Quality</w:t>
      </w:r>
      <w:r w:rsidR="00C14846">
        <w:rPr>
          <w:rFonts w:cstheme="minorHAnsi"/>
          <w:sz w:val="20"/>
        </w:rPr>
        <w:t xml:space="preserve"> Assessment</w:t>
      </w:r>
      <w:r w:rsidRPr="001413A8">
        <w:rPr>
          <w:rFonts w:cstheme="minorHAnsi"/>
          <w:sz w:val="20"/>
        </w:rPr>
        <w:t xml:space="preserve"> of Included Studies</w:t>
      </w:r>
    </w:p>
    <w:p w14:paraId="7926A923" w14:textId="77777777" w:rsidR="00B82CDC" w:rsidRDefault="00B82CDC"/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3966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  <w:gridCol w:w="473"/>
      </w:tblGrid>
      <w:tr w:rsidR="00B82CDC" w:rsidRPr="001413A8" w14:paraId="33E77AFA" w14:textId="77777777" w:rsidTr="00997DF5">
        <w:trPr>
          <w:cantSplit/>
          <w:trHeight w:val="2755"/>
          <w:tblHeader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0589E" w14:textId="77777777" w:rsidR="00B82CDC" w:rsidRPr="001413A8" w:rsidRDefault="00B82CDC" w:rsidP="00997DF5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No.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45EDF" w14:textId="77777777" w:rsidR="00B82CDC" w:rsidRPr="001413A8" w:rsidRDefault="00B82CDC" w:rsidP="00997DF5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</w:rPr>
            </w:pPr>
            <w:r w:rsidRPr="001413A8">
              <w:rPr>
                <w:rFonts w:cstheme="minorHAnsi"/>
                <w:b/>
                <w:bCs/>
                <w:sz w:val="20"/>
              </w:rPr>
              <w:t>Item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F685C34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Almazan et al., 2019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1A60826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Amin, 2017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9938674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Badriah &amp; Sahar, 2018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B99D24D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arandang et al., 2019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725BCB9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assum et al., 202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DC5DCA6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heng et al., 2018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AAEA52C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huang et al., 2015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9034CCB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Ghani et al., 2016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EA5F059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Han et al., 2019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F024FAF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Harnirattisai &amp; Vuthiarpa, 202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B7E61C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Kristianingrum et al., 2018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8038BA0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Kwan &amp; Tam, 2021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104F98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Lao et al., 2019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BCA4539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Liu et al., 2015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9CE6EBB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Nazari et al., 2016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F7AB94D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Pathike et al., 2017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2238FBF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Rittirong et al., 2014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4E64E3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eah et al., 202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F810B6A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hiraz et al., 202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9FCF21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ta Maria et al., 2018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1D9F4F0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Tabari et al., 2017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1966DC2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Tsuji &amp; Khan, 2016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2FD8BC2" w14:textId="77777777" w:rsidR="00B82CDC" w:rsidRPr="001413A8" w:rsidRDefault="00B82CDC" w:rsidP="00997DF5">
            <w:pPr>
              <w:pStyle w:val="ListParagraph"/>
              <w:ind w:left="0"/>
              <w:jc w:val="both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Y00, 2013</w:t>
            </w:r>
          </w:p>
        </w:tc>
      </w:tr>
      <w:tr w:rsidR="00B82CDC" w:rsidRPr="001413A8" w14:paraId="31835BCA" w14:textId="77777777" w:rsidTr="00997DF5">
        <w:tc>
          <w:tcPr>
            <w:tcW w:w="572" w:type="dxa"/>
            <w:tcBorders>
              <w:top w:val="single" w:sz="4" w:space="0" w:color="auto"/>
            </w:tcBorders>
          </w:tcPr>
          <w:p w14:paraId="5265991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EAE0F9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ere there a clear statement of the research aims?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69A169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06056F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7AF46A7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0DA4337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6F56272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727F5D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30F968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780E3C7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5336EE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131CE7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ECA501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26F90A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D0CE14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522C659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0C42668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6A6397D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09C3F9C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E53154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46301A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35444A5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17E525E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4CEAF1A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6C4516A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065C8072" w14:textId="77777777" w:rsidTr="00997DF5">
        <w:tc>
          <w:tcPr>
            <w:tcW w:w="572" w:type="dxa"/>
          </w:tcPr>
          <w:p w14:paraId="17651AB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</w:p>
        </w:tc>
        <w:tc>
          <w:tcPr>
            <w:tcW w:w="4678" w:type="dxa"/>
          </w:tcPr>
          <w:p w14:paraId="1CBFB40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Is a qualitative methodology appropriate?</w:t>
            </w:r>
          </w:p>
        </w:tc>
        <w:tc>
          <w:tcPr>
            <w:tcW w:w="419" w:type="dxa"/>
          </w:tcPr>
          <w:p w14:paraId="0169610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2BD35F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FCD3E4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FDBB39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A847FF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82D183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506E3C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45C1A9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C73C9A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10CB0A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EE13F4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246179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6047CB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5311F1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881BDE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45FCC3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A295C5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FC7C4E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DD9A93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23D47A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3F171C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0A6E96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E5462B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2CC869F4" w14:textId="77777777" w:rsidTr="00997DF5">
        <w:tc>
          <w:tcPr>
            <w:tcW w:w="572" w:type="dxa"/>
          </w:tcPr>
          <w:p w14:paraId="25B84718" w14:textId="77777777" w:rsidR="00B82CDC" w:rsidRPr="001413A8" w:rsidRDefault="00B82CDC" w:rsidP="00997DF5">
            <w:pPr>
              <w:pStyle w:val="ListParagraph"/>
              <w:tabs>
                <w:tab w:val="left" w:pos="360"/>
                <w:tab w:val="center" w:pos="3574"/>
              </w:tabs>
              <w:spacing w:line="360" w:lineRule="auto"/>
              <w:ind w:left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3</w:t>
            </w:r>
          </w:p>
        </w:tc>
        <w:tc>
          <w:tcPr>
            <w:tcW w:w="4678" w:type="dxa"/>
          </w:tcPr>
          <w:p w14:paraId="298C279B" w14:textId="77777777" w:rsidR="00B82CDC" w:rsidRPr="001413A8" w:rsidRDefault="00B82CDC" w:rsidP="00997DF5">
            <w:pPr>
              <w:pStyle w:val="ListParagraph"/>
              <w:tabs>
                <w:tab w:val="left" w:pos="360"/>
                <w:tab w:val="center" w:pos="3574"/>
              </w:tabs>
              <w:spacing w:line="360" w:lineRule="auto"/>
              <w:ind w:left="0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as the research design appropriate to address the aims of the research?</w:t>
            </w:r>
          </w:p>
        </w:tc>
        <w:tc>
          <w:tcPr>
            <w:tcW w:w="419" w:type="dxa"/>
          </w:tcPr>
          <w:p w14:paraId="00D82E8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07D433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0875BF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3E0A5D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C4687F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8DBC3C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1F3C04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F253D9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2B887B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C3C9CA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C528C9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5E808C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1A542D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C01DA5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E222A3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FB9C44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4AB212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4245ED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25821D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A183CD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EE2828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2B67C5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DCDD74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3948C06C" w14:textId="77777777" w:rsidTr="00997DF5">
        <w:tc>
          <w:tcPr>
            <w:tcW w:w="572" w:type="dxa"/>
          </w:tcPr>
          <w:p w14:paraId="1F95811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</w:t>
            </w:r>
          </w:p>
        </w:tc>
        <w:tc>
          <w:tcPr>
            <w:tcW w:w="4678" w:type="dxa"/>
          </w:tcPr>
          <w:p w14:paraId="45864C3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as the recruitment strategy appropriate to the aims of the research?</w:t>
            </w:r>
          </w:p>
        </w:tc>
        <w:tc>
          <w:tcPr>
            <w:tcW w:w="419" w:type="dxa"/>
          </w:tcPr>
          <w:p w14:paraId="4C25987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5955FA1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267684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417EFD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558DD9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3D3A364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D406F9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C06107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7FB2244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025C3F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3DB48A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3E7FD10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8825AE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BE5F83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070BEA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104E267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126865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DFD5D2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BEC547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470961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E3AFA2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79B5F1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1E9AF22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7CE18ED1" w14:textId="77777777" w:rsidTr="00997DF5">
        <w:tc>
          <w:tcPr>
            <w:tcW w:w="572" w:type="dxa"/>
          </w:tcPr>
          <w:p w14:paraId="370ACB8C" w14:textId="77777777" w:rsidR="00B82CDC" w:rsidRPr="001413A8" w:rsidRDefault="00B82CDC" w:rsidP="00997DF5">
            <w:pPr>
              <w:pStyle w:val="ListParagraph"/>
              <w:tabs>
                <w:tab w:val="left" w:pos="4644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</w:t>
            </w:r>
          </w:p>
        </w:tc>
        <w:tc>
          <w:tcPr>
            <w:tcW w:w="4678" w:type="dxa"/>
          </w:tcPr>
          <w:p w14:paraId="342F8B4F" w14:textId="77777777" w:rsidR="00B82CDC" w:rsidRPr="001413A8" w:rsidRDefault="00B82CDC" w:rsidP="00997DF5">
            <w:pPr>
              <w:pStyle w:val="ListParagraph"/>
              <w:tabs>
                <w:tab w:val="left" w:pos="4644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as the data collected in a way that addressed the research issue?</w:t>
            </w:r>
          </w:p>
        </w:tc>
        <w:tc>
          <w:tcPr>
            <w:tcW w:w="419" w:type="dxa"/>
          </w:tcPr>
          <w:p w14:paraId="1F001A3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1F957A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5A4DF6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111AAF8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7CBE03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364D36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E0FE0B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22C26A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32D345E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6E2DB76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AE31B9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5A5D92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68885A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E7C6BB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63D956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399CAF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E0D30B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B11B58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16E54A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0B2B5F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2FB345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A13102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58602E6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5FCA3E04" w14:textId="77777777" w:rsidTr="00997DF5">
        <w:tc>
          <w:tcPr>
            <w:tcW w:w="572" w:type="dxa"/>
          </w:tcPr>
          <w:p w14:paraId="7430E0DB" w14:textId="77777777" w:rsidR="00B82CDC" w:rsidRPr="001413A8" w:rsidRDefault="00B82CDC" w:rsidP="00997DF5">
            <w:pPr>
              <w:pStyle w:val="ListParagraph"/>
              <w:tabs>
                <w:tab w:val="left" w:pos="4812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6</w:t>
            </w:r>
          </w:p>
        </w:tc>
        <w:tc>
          <w:tcPr>
            <w:tcW w:w="4678" w:type="dxa"/>
          </w:tcPr>
          <w:p w14:paraId="122F385C" w14:textId="77777777" w:rsidR="00B82CDC" w:rsidRPr="001413A8" w:rsidRDefault="00B82CDC" w:rsidP="00997DF5">
            <w:pPr>
              <w:pStyle w:val="ListParagraph"/>
              <w:tabs>
                <w:tab w:val="left" w:pos="4812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Has the relationship between researcher and participants been adequately considered?</w:t>
            </w:r>
          </w:p>
        </w:tc>
        <w:tc>
          <w:tcPr>
            <w:tcW w:w="419" w:type="dxa"/>
          </w:tcPr>
          <w:p w14:paraId="3891CC3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C53DC3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4834882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2257BC9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1AEA11A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20B4A4C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4D22A0C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447F433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6141988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2C8531D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0CD59A7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799371C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288132D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7F874D1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04A4A0E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3ABC9C9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70D070A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077E6CB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181C9AC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1C6B251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557A471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4F06C4A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51B31F7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</w:tr>
      <w:tr w:rsidR="00B82CDC" w:rsidRPr="001413A8" w14:paraId="281FF699" w14:textId="77777777" w:rsidTr="00997DF5">
        <w:tc>
          <w:tcPr>
            <w:tcW w:w="572" w:type="dxa"/>
          </w:tcPr>
          <w:p w14:paraId="6CBA04F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7</w:t>
            </w:r>
          </w:p>
        </w:tc>
        <w:tc>
          <w:tcPr>
            <w:tcW w:w="4678" w:type="dxa"/>
          </w:tcPr>
          <w:p w14:paraId="375DEFB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Have ethical issues been taken into consideration?</w:t>
            </w:r>
          </w:p>
        </w:tc>
        <w:tc>
          <w:tcPr>
            <w:tcW w:w="419" w:type="dxa"/>
          </w:tcPr>
          <w:p w14:paraId="29C32ED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FE9517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4E6134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97E394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A67176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FF9AB6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8305D5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27A8A5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3218C42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B29E2A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0E8693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F1979A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F5D2CF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49236F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853E05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4D293C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D7BB37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2DA0162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17F763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1E6185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</w:tcPr>
          <w:p w14:paraId="3340495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449C3D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CEA6B3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</w:tr>
      <w:tr w:rsidR="00B82CDC" w:rsidRPr="001413A8" w14:paraId="5546F7B6" w14:textId="77777777" w:rsidTr="00997DF5">
        <w:tc>
          <w:tcPr>
            <w:tcW w:w="572" w:type="dxa"/>
          </w:tcPr>
          <w:p w14:paraId="6D44085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</w:t>
            </w:r>
          </w:p>
        </w:tc>
        <w:tc>
          <w:tcPr>
            <w:tcW w:w="4678" w:type="dxa"/>
          </w:tcPr>
          <w:p w14:paraId="6601241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as the data analysis sufficiently rigorous?</w:t>
            </w:r>
          </w:p>
        </w:tc>
        <w:tc>
          <w:tcPr>
            <w:tcW w:w="419" w:type="dxa"/>
          </w:tcPr>
          <w:p w14:paraId="54D22D3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E1E87C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144BB87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37F122B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8CCE29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71E02E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562A41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743E2BC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  <w:tc>
          <w:tcPr>
            <w:tcW w:w="419" w:type="dxa"/>
          </w:tcPr>
          <w:p w14:paraId="10230D5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BC3D9E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38AA90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983BAB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D9F401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16AC05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761D1D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EBB6E0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77915B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B426A5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DF65E2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F87C4A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68F3E1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04CC31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BE5ADB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-</w:t>
            </w:r>
          </w:p>
        </w:tc>
      </w:tr>
      <w:tr w:rsidR="00B82CDC" w:rsidRPr="001413A8" w14:paraId="0FAB3006" w14:textId="77777777" w:rsidTr="00997DF5">
        <w:tc>
          <w:tcPr>
            <w:tcW w:w="572" w:type="dxa"/>
          </w:tcPr>
          <w:p w14:paraId="1E99F75B" w14:textId="77777777" w:rsidR="00B82CDC" w:rsidRPr="001413A8" w:rsidRDefault="00B82CDC" w:rsidP="00997DF5">
            <w:pPr>
              <w:pStyle w:val="ListParagraph"/>
              <w:tabs>
                <w:tab w:val="left" w:pos="5004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9</w:t>
            </w:r>
          </w:p>
        </w:tc>
        <w:tc>
          <w:tcPr>
            <w:tcW w:w="4678" w:type="dxa"/>
          </w:tcPr>
          <w:p w14:paraId="13B329AA" w14:textId="77777777" w:rsidR="00B82CDC" w:rsidRPr="001413A8" w:rsidRDefault="00B82CDC" w:rsidP="00997DF5">
            <w:pPr>
              <w:pStyle w:val="ListParagraph"/>
              <w:tabs>
                <w:tab w:val="left" w:pos="5004"/>
              </w:tabs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Is there a clear statement of findings?</w:t>
            </w:r>
          </w:p>
        </w:tc>
        <w:tc>
          <w:tcPr>
            <w:tcW w:w="419" w:type="dxa"/>
          </w:tcPr>
          <w:p w14:paraId="5B521CC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7827A73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24477C9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582A38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FC7B47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B62942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FDA064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A301D3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2DDF37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7D1FB5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DA3192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508FF5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539082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47FA553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9A4471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5E493AD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A62338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645E8B9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A1E14B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0F0EA4A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3FCF562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029454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</w:tcPr>
          <w:p w14:paraId="1A537B3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5DD3E9AD" w14:textId="77777777" w:rsidTr="00997DF5">
        <w:tc>
          <w:tcPr>
            <w:tcW w:w="572" w:type="dxa"/>
            <w:tcBorders>
              <w:bottom w:val="single" w:sz="4" w:space="0" w:color="auto"/>
            </w:tcBorders>
          </w:tcPr>
          <w:p w14:paraId="355E026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0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28E703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Will the results help locally?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5D750A6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6E1C483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4E0B2E1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1DF2EBC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B4B6A6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673E1E6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55222519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19F6005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D7784F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3D34A12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717B34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?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5344AD2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CB3007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4A25AC8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2585B9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32BF3BB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6D63100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0C6BDFD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1775DE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7B5B1B9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713F8A6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2DACD9E6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  <w:tc>
          <w:tcPr>
            <w:tcW w:w="419" w:type="dxa"/>
            <w:tcBorders>
              <w:bottom w:val="single" w:sz="4" w:space="0" w:color="auto"/>
            </w:tcBorders>
          </w:tcPr>
          <w:p w14:paraId="5B300F9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+</w:t>
            </w:r>
          </w:p>
        </w:tc>
      </w:tr>
      <w:tr w:rsidR="00B82CDC" w:rsidRPr="001413A8" w14:paraId="17696C9C" w14:textId="77777777" w:rsidTr="00997DF5"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25B8846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32BCA5EF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% Score of +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0A3689FC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695838F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88DA92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6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6D9F261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0D843F68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25813B8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69D6174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5547686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4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2F7C9241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59039DDB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ACBB704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7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4391A3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4DAEF93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4C9B48A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C3E5BA5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F4EBF40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0B0BF343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6480124D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204B0052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858164A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8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665C002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9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727FC2BE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70</w:t>
            </w:r>
          </w:p>
        </w:tc>
        <w:tc>
          <w:tcPr>
            <w:tcW w:w="419" w:type="dxa"/>
            <w:tcBorders>
              <w:top w:val="single" w:sz="4" w:space="0" w:color="auto"/>
              <w:bottom w:val="single" w:sz="4" w:space="0" w:color="auto"/>
            </w:tcBorders>
          </w:tcPr>
          <w:p w14:paraId="2A5EF1A7" w14:textId="77777777" w:rsidR="00B82CDC" w:rsidRPr="001413A8" w:rsidRDefault="00B82CDC" w:rsidP="00997DF5">
            <w:pPr>
              <w:pStyle w:val="ListParagraph"/>
              <w:spacing w:line="360" w:lineRule="auto"/>
              <w:ind w:left="0"/>
              <w:jc w:val="both"/>
              <w:rPr>
                <w:rFonts w:cstheme="minorHAnsi"/>
                <w:sz w:val="20"/>
              </w:rPr>
            </w:pPr>
            <w:r w:rsidRPr="001413A8">
              <w:rPr>
                <w:rFonts w:cstheme="minorHAnsi"/>
                <w:sz w:val="20"/>
              </w:rPr>
              <w:t>70</w:t>
            </w:r>
          </w:p>
        </w:tc>
      </w:tr>
    </w:tbl>
    <w:p w14:paraId="009621EE" w14:textId="77777777" w:rsidR="00B82CDC" w:rsidRDefault="00B82CDC"/>
    <w:sectPr w:rsidR="00B82CDC" w:rsidSect="0094384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Nirmala UI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49"/>
    <w:rsid w:val="001C7994"/>
    <w:rsid w:val="00943849"/>
    <w:rsid w:val="009477F2"/>
    <w:rsid w:val="00B82CDC"/>
    <w:rsid w:val="00C14846"/>
    <w:rsid w:val="00C86FF6"/>
    <w:rsid w:val="00E1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E2BEE1"/>
  <w15:chartTrackingRefBased/>
  <w15:docId w15:val="{545DF022-2BC4-494D-A816-AB8CA3389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lang w:val="en-ID" w:eastAsia="zh-CN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84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849"/>
    <w:pPr>
      <w:ind w:left="720"/>
      <w:contextualSpacing/>
    </w:pPr>
  </w:style>
  <w:style w:type="table" w:styleId="TableGrid">
    <w:name w:val="Table Grid"/>
    <w:basedOn w:val="TableNormal"/>
    <w:uiPriority w:val="39"/>
    <w:rsid w:val="009438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7A443-ECBD-47E9-AD71-0FE782C24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n.nur.w</dc:creator>
  <cp:keywords/>
  <dc:description/>
  <cp:lastModifiedBy>niken.nur.w</cp:lastModifiedBy>
  <cp:revision>2</cp:revision>
  <dcterms:created xsi:type="dcterms:W3CDTF">2023-03-16T05:46:00Z</dcterms:created>
  <dcterms:modified xsi:type="dcterms:W3CDTF">2023-05-09T09:15:00Z</dcterms:modified>
</cp:coreProperties>
</file>